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971" w:rsidRPr="00203A09" w:rsidRDefault="009A4F48" w:rsidP="00CF6971">
      <w:pPr>
        <w:spacing w:after="200" w:line="276" w:lineRule="auto"/>
        <w:rPr>
          <w:color w:val="000000" w:themeColor="text1"/>
          <w:lang w:eastAsia="en-US"/>
        </w:rPr>
      </w:pPr>
      <w:r>
        <w:rPr>
          <w:b/>
          <w:lang w:eastAsia="en-US"/>
        </w:rPr>
        <w:t xml:space="preserve">Supplementary </w:t>
      </w:r>
      <w:r w:rsidR="00CF6971" w:rsidRPr="00203A09">
        <w:rPr>
          <w:b/>
          <w:lang w:eastAsia="en-US"/>
        </w:rPr>
        <w:t>Table S2.</w:t>
      </w:r>
      <w:r w:rsidR="00CF6971" w:rsidRPr="00203A09">
        <w:rPr>
          <w:lang w:eastAsia="en-US"/>
        </w:rPr>
        <w:t xml:space="preserve"> Experimental design for the second optimization experime</w:t>
      </w:r>
      <w:r w:rsidR="00CF6971" w:rsidRPr="00203A09">
        <w:rPr>
          <w:color w:val="000000" w:themeColor="text1"/>
          <w:lang w:eastAsia="en-US"/>
        </w:rPr>
        <w:t>nt. Cel5A represents either TrCel5A or StCel5A. Numbers are the fractional content on a mass basis (total of each reaction was 15 mg/g corn stover glucan). Experimental results are shown in Tables S3 and S4. AA9 is also known as GH61.</w:t>
      </w:r>
    </w:p>
    <w:tbl>
      <w:tblPr>
        <w:tblW w:w="8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3"/>
        <w:gridCol w:w="830"/>
        <w:gridCol w:w="830"/>
        <w:gridCol w:w="656"/>
        <w:gridCol w:w="656"/>
        <w:gridCol w:w="856"/>
        <w:gridCol w:w="636"/>
        <w:gridCol w:w="636"/>
        <w:gridCol w:w="803"/>
        <w:gridCol w:w="902"/>
      </w:tblGrid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Reaction numbe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CBH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EX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EG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EX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b/>
                <w:lang w:eastAsia="en-US"/>
              </w:rPr>
            </w:pPr>
            <w:r w:rsidRPr="00203A09">
              <w:rPr>
                <w:b/>
                <w:lang w:eastAsia="en-US"/>
              </w:rPr>
              <w:t>Cel5A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BX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B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AA9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CBH2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1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3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  <w:tr w:rsidR="00CF6971" w:rsidRPr="00203A09" w:rsidTr="001D05FD">
        <w:trPr>
          <w:trHeight w:val="255"/>
        </w:trPr>
        <w:tc>
          <w:tcPr>
            <w:tcW w:w="1336" w:type="dxa"/>
            <w:vAlign w:val="center"/>
          </w:tcPr>
          <w:p w:rsidR="00CF6971" w:rsidRPr="00203A09" w:rsidRDefault="00CF6971" w:rsidP="001D05FD">
            <w:pPr>
              <w:jc w:val="center"/>
              <w:rPr>
                <w:lang w:eastAsia="en-US"/>
              </w:rPr>
            </w:pPr>
            <w:r w:rsidRPr="00203A09">
              <w:rPr>
                <w:lang w:eastAsia="en-US"/>
              </w:rPr>
              <w:t>2.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color w:val="000000"/>
                <w:lang w:eastAsia="en-US"/>
              </w:rPr>
            </w:pPr>
            <w:r w:rsidRPr="00203A09">
              <w:rPr>
                <w:color w:val="000000"/>
                <w:lang w:eastAsia="en-US"/>
              </w:rPr>
              <w:t>0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F6971" w:rsidRPr="00203A09" w:rsidRDefault="00CF6971" w:rsidP="001D05FD">
            <w:pPr>
              <w:jc w:val="center"/>
              <w:rPr>
                <w:rFonts w:eastAsia="Times New Roman"/>
                <w:lang w:eastAsia="en-US"/>
              </w:rPr>
            </w:pPr>
            <w:r w:rsidRPr="00203A09">
              <w:rPr>
                <w:rFonts w:eastAsia="Times New Roman"/>
                <w:lang w:eastAsia="en-US"/>
              </w:rPr>
              <w:t>0.05</w:t>
            </w:r>
          </w:p>
        </w:tc>
      </w:tr>
    </w:tbl>
    <w:p w:rsidR="00CF6971" w:rsidRPr="00203A09" w:rsidRDefault="00CF6971" w:rsidP="00CF6971">
      <w:pPr>
        <w:spacing w:after="200" w:line="276" w:lineRule="auto"/>
        <w:rPr>
          <w:lang w:eastAsia="en-US"/>
        </w:rPr>
      </w:pPr>
    </w:p>
    <w:p w:rsidR="00CF6971" w:rsidRPr="00203A09" w:rsidRDefault="00CF6971" w:rsidP="00CF6971">
      <w:pPr>
        <w:spacing w:after="200" w:line="276" w:lineRule="auto"/>
        <w:rPr>
          <w:b/>
          <w:lang w:eastAsia="en-US"/>
        </w:rPr>
      </w:pPr>
    </w:p>
    <w:p w:rsidR="0021087C" w:rsidRDefault="0021087C" w:rsidP="00CF6971"/>
    <w:sectPr w:rsidR="0021087C" w:rsidSect="00210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F6971"/>
    <w:rsid w:val="000916A5"/>
    <w:rsid w:val="0021087C"/>
    <w:rsid w:val="00274DF6"/>
    <w:rsid w:val="005F778F"/>
    <w:rsid w:val="00706518"/>
    <w:rsid w:val="00737B03"/>
    <w:rsid w:val="007833F6"/>
    <w:rsid w:val="007919E3"/>
    <w:rsid w:val="00831F1B"/>
    <w:rsid w:val="008E62AF"/>
    <w:rsid w:val="00983B45"/>
    <w:rsid w:val="009A4F48"/>
    <w:rsid w:val="009F4CC2"/>
    <w:rsid w:val="00AB42A8"/>
    <w:rsid w:val="00B91D93"/>
    <w:rsid w:val="00CF6971"/>
    <w:rsid w:val="00DA0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>Microsoft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2</cp:revision>
  <dcterms:created xsi:type="dcterms:W3CDTF">2014-09-16T17:09:00Z</dcterms:created>
  <dcterms:modified xsi:type="dcterms:W3CDTF">2014-09-16T17:09:00Z</dcterms:modified>
</cp:coreProperties>
</file>